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240" w:after="240"/>
        <w:jc w:val="both"/>
        <w:rPr>
          <w:lang w:val="en-US"/>
        </w:rPr>
      </w:pPr>
      <w:r>
        <w:rPr>
          <w:b/>
          <w:lang w:val="en-US"/>
        </w:rPr>
        <w:t>Table S4</w:t>
      </w:r>
      <w:r>
        <w:rPr>
          <w:lang w:val="en-US"/>
        </w:rPr>
        <w:t xml:space="preserve">. </w:t>
      </w:r>
      <w:r>
        <w:rPr>
          <w:bCs/>
          <w:color w:val="000000"/>
          <w:lang w:val="en-US"/>
        </w:rPr>
        <w:t xml:space="preserve">Information on TE conserved among hom(oe)ologous chromosome haplotypes in the </w:t>
      </w:r>
      <w:r>
        <w:rPr>
          <w:bCs/>
          <w:i/>
          <w:iCs/>
          <w:color w:val="000000"/>
          <w:lang w:val="en-US"/>
        </w:rPr>
        <w:t>Adh1</w:t>
      </w:r>
      <w:r>
        <w:rPr>
          <w:bCs/>
          <w:color w:val="000000"/>
          <w:lang w:val="en-US"/>
        </w:rPr>
        <w:t xml:space="preserve"> region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745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2420"/>
        <w:gridCol w:w="1901"/>
        <w:gridCol w:w="2317"/>
      </w:tblGrid>
      <w:tr>
        <w:trPr>
          <w:trHeight w:val="72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E-insertion sites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lass and superfamily of TEs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No of sequences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Locus tags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on-LTR retrotransposon LINE</w:t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Sh051L01_te0002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02M23_te0002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72H13_te0001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6M17_te0001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5F09_te0002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TR retrotransposon Gypsy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02M23_te0006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11P05_te0002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2M02_te0001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72H13_te0002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6M17_te0002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9M19_te0001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5F09_te0003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TR retrotransposon Gypsy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02M23_te0008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11P05_te0004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2M02_te0002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72H13_te0003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6M17_te0003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9M19_te00025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5F09_te00045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TR retrotransposon Gypsy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9M19_te0002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5F09_te0004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TR retrotransposon Gypsy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02M23_te00081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11P05_te0005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2M02_te0003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72H13_te0004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6M17_te0004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9M19_te00027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5F09_te0005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on-LTR retrotransposon LIN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02M23_te00085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11P05_te00055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6M17_te00065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82G15_te0001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9M19_te0003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5F09_te0006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2M02_te00032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72H13_te000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lang w:val="en-US"/>
        </w:rPr>
        <w:t xml:space="preserve">Table S4 </w:t>
      </w:r>
      <w:r>
        <w:rPr/>
        <w:t>Continued</w:t>
      </w:r>
    </w:p>
    <w:tbl>
      <w:tblPr>
        <w:tblW w:w="745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2420"/>
        <w:gridCol w:w="1950"/>
        <w:gridCol w:w="2268"/>
      </w:tblGrid>
      <w:tr>
        <w:trPr>
          <w:trHeight w:val="72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TE-insertion sites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lass and superfamily of TE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No of sequenc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Locus tags</w:t>
            </w:r>
          </w:p>
        </w:tc>
      </w:tr>
      <w:tr>
        <w:trPr>
          <w:trHeight w:val="454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TR retrotransposon Gypsy</w:t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02M23_te00090</w:t>
            </w:r>
          </w:p>
        </w:tc>
      </w:tr>
      <w:tr>
        <w:trPr>
          <w:trHeight w:val="192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11P05_te0006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TR retrotransposon Copi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051L01_te0004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86P07_te0002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TR retrotransposon Copi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051L01_te0005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86P07_te00030</w:t>
            </w:r>
          </w:p>
        </w:tc>
      </w:tr>
      <w:tr>
        <w:trPr>
          <w:trHeight w:val="282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TR retrotransposon Copi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92N12_te00020</w:t>
            </w:r>
          </w:p>
        </w:tc>
      </w:tr>
      <w:tr>
        <w:trPr>
          <w:trHeight w:val="282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2M02_te00040</w:t>
            </w:r>
          </w:p>
        </w:tc>
      </w:tr>
      <w:tr>
        <w:trPr>
          <w:trHeight w:val="282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72H13_te00050</w:t>
            </w:r>
          </w:p>
        </w:tc>
      </w:tr>
      <w:tr>
        <w:trPr>
          <w:trHeight w:val="282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6M17_te00070</w:t>
            </w:r>
          </w:p>
        </w:tc>
      </w:tr>
      <w:tr>
        <w:trPr>
          <w:trHeight w:val="282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82G15_te00020</w:t>
            </w:r>
          </w:p>
        </w:tc>
      </w:tr>
      <w:tr>
        <w:trPr>
          <w:trHeight w:val="282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9M19_te00040</w:t>
            </w:r>
          </w:p>
        </w:tc>
      </w:tr>
      <w:tr>
        <w:trPr>
          <w:trHeight w:val="282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5F09_te00070</w:t>
            </w:r>
          </w:p>
        </w:tc>
      </w:tr>
      <w:tr>
        <w:trPr>
          <w:trHeight w:val="436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DNA transposon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2M02_te0005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72H13_te0006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DNA transposon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86P07_te0004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65O22_te0005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92N12_te00025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2M02_te00055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72H13_te0007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82G15_te0003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9M19_te0005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5F09_te0008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DNA transposon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92N12_te00035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2M02_te00056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82G15_te0004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9M19_te0006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5F09_te0009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LTR retrotransposon Gypsy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82G15_te0005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09M19_te0007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5F09_te0010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on-LTR retrotransposon LIN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242M02_te0007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h182G15_te0006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NotedebasdepageCar">
    <w:name w:val="Note de bas de page Car"/>
    <w:qFormat/>
    <w:rPr>
      <w:rFonts w:eastAsia="Times New Roman" w:cs="Times New Roman"/>
      <w:sz w:val="20"/>
      <w:szCs w:val="20"/>
    </w:rPr>
  </w:style>
  <w:style w:type="character" w:styleId="Emphaseple">
    <w:name w:val="Emphase pâle"/>
    <w:qFormat/>
    <w:rPr>
      <w:i/>
      <w:iCs/>
    </w:rPr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eastAsia="Times New Roman" w:cs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 w:cs="Times New Roman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11:46:00Z</dcterms:created>
  <dc:creator>pompidor</dc:creator>
  <dc:description/>
  <cp:keywords/>
  <dc:language>en-US</dc:language>
  <cp:lastModifiedBy>pompidor</cp:lastModifiedBy>
  <dcterms:modified xsi:type="dcterms:W3CDTF">2020-12-14T16:03:00Z</dcterms:modified>
  <cp:revision>3</cp:revision>
  <dc:subject/>
  <dc:title/>
</cp:coreProperties>
</file>